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68EE7" w14:textId="7DD7E965" w:rsidR="00595610" w:rsidRPr="002D0489" w:rsidRDefault="00226ECA" w:rsidP="00595610">
      <w:pPr>
        <w:rPr>
          <w:b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595610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="00595610" w:rsidRPr="002D0489">
        <w:t>Mean values of</w:t>
      </w:r>
      <w:r w:rsidR="00595610" w:rsidRPr="002D0489">
        <w:rPr>
          <w:b/>
        </w:rPr>
        <w:t xml:space="preserve"> </w:t>
      </w:r>
      <w:r w:rsidR="00595610" w:rsidRPr="002D0489">
        <w:t>nucleotide diversity and neutrality in all genes and effectors</w:t>
      </w:r>
      <w:r w:rsidR="00595610">
        <w:t>.</w:t>
      </w:r>
      <w:r w:rsidR="00595610" w:rsidRPr="002D0489">
        <w:t xml:space="preserve"> </w:t>
      </w:r>
    </w:p>
    <w:tbl>
      <w:tblPr>
        <w:tblStyle w:val="a"/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0"/>
        <w:gridCol w:w="1508"/>
        <w:gridCol w:w="1540"/>
        <w:gridCol w:w="1508"/>
        <w:gridCol w:w="1540"/>
      </w:tblGrid>
      <w:tr w:rsidR="00A539C3" w14:paraId="6AD58C80" w14:textId="77777777">
        <w:tc>
          <w:tcPr>
            <w:tcW w:w="3300" w:type="dxa"/>
          </w:tcPr>
          <w:p w14:paraId="75B81404" w14:textId="77777777" w:rsidR="00A539C3" w:rsidRDefault="00A539C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E4E17A" w14:textId="77777777" w:rsidR="00A539C3" w:rsidRDefault="00A539C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8" w:type="dxa"/>
          </w:tcPr>
          <w:p w14:paraId="34AAE142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990 All Genes</w:t>
            </w:r>
          </w:p>
        </w:tc>
        <w:tc>
          <w:tcPr>
            <w:tcW w:w="1540" w:type="dxa"/>
          </w:tcPr>
          <w:p w14:paraId="1A9075F3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990 Effectors</w:t>
            </w:r>
          </w:p>
        </w:tc>
        <w:tc>
          <w:tcPr>
            <w:tcW w:w="1508" w:type="dxa"/>
          </w:tcPr>
          <w:p w14:paraId="33099E01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5 All Genes</w:t>
            </w:r>
          </w:p>
        </w:tc>
        <w:tc>
          <w:tcPr>
            <w:tcW w:w="1540" w:type="dxa"/>
          </w:tcPr>
          <w:p w14:paraId="12FF6515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5 Effectors</w:t>
            </w:r>
          </w:p>
        </w:tc>
      </w:tr>
      <w:tr w:rsidR="00A539C3" w14:paraId="4EC42890" w14:textId="77777777">
        <w:tc>
          <w:tcPr>
            <w:tcW w:w="3300" w:type="dxa"/>
          </w:tcPr>
          <w:p w14:paraId="1D7BFB58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nucleotide diversity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π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8" w:type="dxa"/>
          </w:tcPr>
          <w:p w14:paraId="386627BA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540" w:type="dxa"/>
          </w:tcPr>
          <w:p w14:paraId="420ECC5C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</w:t>
            </w:r>
          </w:p>
        </w:tc>
        <w:tc>
          <w:tcPr>
            <w:tcW w:w="1508" w:type="dxa"/>
          </w:tcPr>
          <w:p w14:paraId="4CC2AB54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4</w:t>
            </w:r>
          </w:p>
        </w:tc>
        <w:tc>
          <w:tcPr>
            <w:tcW w:w="1540" w:type="dxa"/>
          </w:tcPr>
          <w:p w14:paraId="6333A169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</w:t>
            </w:r>
          </w:p>
        </w:tc>
      </w:tr>
      <w:tr w:rsidR="00A539C3" w14:paraId="447D7CB4" w14:textId="77777777">
        <w:tc>
          <w:tcPr>
            <w:tcW w:w="3300" w:type="dxa"/>
          </w:tcPr>
          <w:p w14:paraId="5654F9F9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lcoxon rank sum test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3048" w:type="dxa"/>
            <w:gridSpan w:val="2"/>
          </w:tcPr>
          <w:p w14:paraId="1506A13F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9</w:t>
            </w:r>
          </w:p>
        </w:tc>
        <w:tc>
          <w:tcPr>
            <w:tcW w:w="3048" w:type="dxa"/>
            <w:gridSpan w:val="2"/>
          </w:tcPr>
          <w:p w14:paraId="3A64B4EB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63</w:t>
            </w:r>
          </w:p>
        </w:tc>
      </w:tr>
      <w:tr w:rsidR="00A539C3" w14:paraId="4C786A1D" w14:textId="77777777">
        <w:tc>
          <w:tcPr>
            <w:tcW w:w="3300" w:type="dxa"/>
          </w:tcPr>
          <w:p w14:paraId="1D25DD5C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Watterson’s Theta (θ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w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8" w:type="dxa"/>
          </w:tcPr>
          <w:p w14:paraId="50A9CF56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1540" w:type="dxa"/>
          </w:tcPr>
          <w:p w14:paraId="1D8409EF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1508" w:type="dxa"/>
          </w:tcPr>
          <w:p w14:paraId="6D7DDAAE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1540" w:type="dxa"/>
          </w:tcPr>
          <w:p w14:paraId="103B42A5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2</w:t>
            </w:r>
          </w:p>
        </w:tc>
      </w:tr>
      <w:tr w:rsidR="00A539C3" w14:paraId="19BB1357" w14:textId="77777777">
        <w:tc>
          <w:tcPr>
            <w:tcW w:w="3300" w:type="dxa"/>
          </w:tcPr>
          <w:p w14:paraId="428BC0E3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lcoxon rank sum test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3048" w:type="dxa"/>
            <w:gridSpan w:val="2"/>
          </w:tcPr>
          <w:p w14:paraId="0673A2F4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7</w:t>
            </w:r>
          </w:p>
        </w:tc>
        <w:tc>
          <w:tcPr>
            <w:tcW w:w="3048" w:type="dxa"/>
            <w:gridSpan w:val="2"/>
          </w:tcPr>
          <w:p w14:paraId="1D3F1FFE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38</w:t>
            </w:r>
          </w:p>
        </w:tc>
      </w:tr>
      <w:tr w:rsidR="00A539C3" w14:paraId="6BF0CB18" w14:textId="77777777">
        <w:tc>
          <w:tcPr>
            <w:tcW w:w="3300" w:type="dxa"/>
          </w:tcPr>
          <w:p w14:paraId="38E1AFB2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Tajima’s D</w:t>
            </w:r>
          </w:p>
        </w:tc>
        <w:tc>
          <w:tcPr>
            <w:tcW w:w="1508" w:type="dxa"/>
          </w:tcPr>
          <w:p w14:paraId="451E1741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7</w:t>
            </w:r>
          </w:p>
        </w:tc>
        <w:tc>
          <w:tcPr>
            <w:tcW w:w="1540" w:type="dxa"/>
          </w:tcPr>
          <w:p w14:paraId="2E6EFF6B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1508" w:type="dxa"/>
          </w:tcPr>
          <w:p w14:paraId="73496770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1</w:t>
            </w:r>
          </w:p>
        </w:tc>
        <w:tc>
          <w:tcPr>
            <w:tcW w:w="1540" w:type="dxa"/>
          </w:tcPr>
          <w:p w14:paraId="62121D09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4</w:t>
            </w:r>
          </w:p>
        </w:tc>
      </w:tr>
      <w:tr w:rsidR="00A539C3" w14:paraId="57423B23" w14:textId="77777777">
        <w:tc>
          <w:tcPr>
            <w:tcW w:w="3300" w:type="dxa"/>
          </w:tcPr>
          <w:p w14:paraId="0FAC35FB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lcoxon rank sum test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3048" w:type="dxa"/>
            <w:gridSpan w:val="2"/>
          </w:tcPr>
          <w:p w14:paraId="5C9FA524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6</w:t>
            </w:r>
          </w:p>
        </w:tc>
        <w:tc>
          <w:tcPr>
            <w:tcW w:w="3048" w:type="dxa"/>
            <w:gridSpan w:val="2"/>
          </w:tcPr>
          <w:p w14:paraId="738F3070" w14:textId="77777777" w:rsidR="00A539C3" w:rsidRDefault="00226E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7</w:t>
            </w:r>
          </w:p>
        </w:tc>
      </w:tr>
    </w:tbl>
    <w:p w14:paraId="22E390B2" w14:textId="77777777" w:rsidR="00A539C3" w:rsidRDefault="00A539C3">
      <w:pPr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</w:p>
    <w:sectPr w:rsidR="00A539C3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9C3"/>
    <w:rsid w:val="00226ECA"/>
    <w:rsid w:val="00595610"/>
    <w:rsid w:val="006B1333"/>
    <w:rsid w:val="00A5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4807"/>
  <w15:docId w15:val="{69AB129E-DB59-4B3A-ADD9-97673736F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EB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QLoh6RqKTUCnrF5phluXt1hJjg==">AMUW2mX76H9zSWy9UjI/Z3OflhUA6YC6cXp10rmmaO4AwWZbOATTSEqkB157QTkYt4KB4SzAwZqKEB77EDcLSXSn7hoQFHuaRRAoYK4oRmTI1efZvuXsBwUMujV+9UowSia/WMXBK6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 Miller</dc:creator>
  <cp:lastModifiedBy>Melania Figueroa</cp:lastModifiedBy>
  <cp:revision>3</cp:revision>
  <dcterms:created xsi:type="dcterms:W3CDTF">2020-11-16T00:27:00Z</dcterms:created>
  <dcterms:modified xsi:type="dcterms:W3CDTF">2020-11-23T00:15:00Z</dcterms:modified>
</cp:coreProperties>
</file>